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</w:t>
      </w:r>
      <w:r>
        <w:rPr/>
        <w:t xml:space="preserve"> S7</w:t>
      </w:r>
      <w:r>
        <w:rPr/>
        <w:t xml:space="preserve"> Representatives of putative indirectly</w:t>
      </w:r>
      <w:r>
        <w:rPr/>
        <w:t xml:space="preserve"> related to </w:t>
      </w:r>
      <w:r>
        <w:rPr/>
        <w:t>insecticide resistant genes as predicted by DGE. Limitations of all signiﬁcantly different expressed genes between R-mid and SUS are based on FDR≤0.001 and the absolute value of log2Ratio≥1. The log2Ratio</w:t>
      </w:r>
      <w:r>
        <w:rPr>
          <w:szCs w:val="21"/>
        </w:rPr>
        <w:t>(R-mid/SUS)</w:t>
      </w:r>
      <w:r>
        <w:rPr/>
        <w:t xml:space="preserve"> indicates the change of gene expression; a positive number means up-regulation and a negative one means down-regulat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873"/>
        <w:gridCol w:w="889"/>
        <w:gridCol w:w="875"/>
        <w:gridCol w:w="1394"/>
        <w:gridCol w:w="2596"/>
      </w:tblGrid>
      <w:tr>
        <w:trPr/>
        <w:tc>
          <w:tcPr>
            <w:tcW w:w="16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ID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 xml:space="preserve"> Unigene</w:t>
            </w:r>
            <w:r>
              <w:rPr/>
              <w:t>-)</w:t>
            </w:r>
          </w:p>
        </w:tc>
        <w:tc>
          <w:tcPr>
            <w:tcW w:w="8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ngth 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KM</w:t>
            </w:r>
          </w:p>
          <w:p>
            <w:pPr>
              <w:pStyle w:val="Normal"/>
              <w:rPr/>
            </w:pPr>
            <w:r>
              <w:rPr/>
              <w:t>-S</w:t>
            </w:r>
            <w:r>
              <w:rPr/>
              <w:t>US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KM</w:t>
            </w:r>
          </w:p>
          <w:p>
            <w:pPr>
              <w:pStyle w:val="Normal"/>
              <w:rPr/>
            </w:pPr>
            <w:r>
              <w:rPr/>
              <w:t>-R-mid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2Ratio (R-mid/S</w:t>
            </w:r>
            <w:r>
              <w:rPr/>
              <w:t>US</w:t>
            </w:r>
            <w:r>
              <w:rPr/>
              <w:t>)</w:t>
            </w:r>
          </w:p>
        </w:tc>
        <w:tc>
          <w:tcPr>
            <w:tcW w:w="25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otation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24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6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4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9.82</w:t>
            </w:r>
          </w:p>
        </w:tc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nopeptidase N-like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7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26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43.29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17.7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1.29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aminopeptidase-like protein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9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36.47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15.5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1.23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aminopeptidase N-like protein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4541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26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1.63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16.1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3.31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actin binding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10723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47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89.15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309.7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1.79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antennal-enriched UDP-glycosyltransferase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CL52.Contig1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159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40.87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121.6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1.57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antennal-enriched UDP-glycosyltransferase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24389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37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1.60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10.74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heat shock protein 90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6793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7.1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9.48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heat shock protein 70, putative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8013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2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3.3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8.39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heat shock protein 90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4776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24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6.59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heat shock protein 90kDa beta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24714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33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11.2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4.14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heat shock protein 90, partial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3804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116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6.7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3.59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heat shock protein 70 precursor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193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88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678.29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3597.1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2.41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small heat shock protein 21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25764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2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2.01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4.4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heat shock protein 90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CL133.Contig4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24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5.32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9.05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small heat shock protein 21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CL133.Contig2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28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42.62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4.1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3.37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small heat shock protein 21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CL2876.Contig1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68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26.35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3.4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2.93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heat shock protein 70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CL133.Contig1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39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4.36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2.86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small heat shock protein 21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21217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102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20.27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3.4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2.46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heat shock protein TC005094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13971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25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10.26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1.8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2.45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heat shock protein 70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6214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22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5.67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1.0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2.45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heat shock protein 40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CL3984.Contig1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28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11.41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2.5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2.18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heat shock protein 70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CL133.Contig3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72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19.75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4.5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2.12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small heat shock protein 21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CL2464.Contig2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99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112.78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36.0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1.64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 xml:space="preserve">similar to heat shock protein 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8243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45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27.29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8.8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1.63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small heat shock protein 21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22759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81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453.03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156.8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1.53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heat shock protein 1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12101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42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11.64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36.7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1.66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ATP-binding cassette transporter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16080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38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22.85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67.4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1.56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ATP-binding cassette transporter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12322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36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22.68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52.4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1.21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ATP-binding cassette transporter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16079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32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39.49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90.5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1.20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ATP-binding cassette transporter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7143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22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2.1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7.73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vacuolar ATP synthase, catalytic subunit a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26296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27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6.44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putative ATP synthase-like protein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506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38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25.41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11.31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ATP synthase beta subunit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CL1562.Contig1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35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13.22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10.37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ATP synthase subunit beta, mitochondrial-like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10557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21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9.80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9.94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13557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28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7.61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9.57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ATP synthase subunit s, mitochondrial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12239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3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17.82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4.56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 xml:space="preserve">ATP synthase, H+ transporting, mitochondrial F0 complex, subunit s 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6995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15.76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3.3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2.23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ATP synthase B chain, mitochondrial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24463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33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1.91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1.44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ATP synthase c-subunit-like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CL3249.Contig1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48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451.15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166.5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1.44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H+ transporting ATP synthase subunit e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19323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61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614.62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275.5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1.16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ATP synthase delta chain, mitochondrial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19357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62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1529.66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686.6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1.16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mitochondrial F0 ATP synthase D chain, putative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CL2390.Contig1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184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2542.58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1214.9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1.07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ATP synthase subunit beta, mitochondrial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1518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32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959.03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/>
            </w:pPr>
            <w:r>
              <w:rPr/>
              <w:t>468.8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/>
              <w:t>-1.06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similar to mitochondrial ATP synthase coupling factor 6</w:t>
            </w:r>
          </w:p>
        </w:tc>
      </w:tr>
      <w:tr>
        <w:trPr>
          <w:trHeight w:val="761" w:hRule="atLeast"/>
        </w:trPr>
        <w:tc>
          <w:tcPr>
            <w:tcW w:w="167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0025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25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16.09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48.38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-1.02</w:t>
            </w:r>
          </w:p>
        </w:tc>
        <w:tc>
          <w:tcPr>
            <w:tcW w:w="259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imilar to hydrogen-</w:t>
            </w:r>
            <w:r>
              <w:rPr/>
              <w:t xml:space="preserve"> </w:t>
            </w:r>
            <w:r>
              <w:rPr/>
              <w:t>transporting ATP synthase, G-subunit, putativ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08:21:00Z</dcterms:created>
  <dc:creator>dell</dc:creator>
  <dc:description/>
  <cp:keywords/>
  <dc:language>en-US</dc:language>
  <cp:lastModifiedBy>dell</cp:lastModifiedBy>
  <dcterms:modified xsi:type="dcterms:W3CDTF">2014-04-09T09:51:00Z</dcterms:modified>
  <cp:revision>48</cp:revision>
  <dc:subject/>
  <dc:title/>
</cp:coreProperties>
</file>